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31A07D" w14:textId="013ADA81" w:rsidR="00727DB3" w:rsidRPr="003A1D67" w:rsidRDefault="003A1D67" w:rsidP="003A1D67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3A1D67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2EE293AE" w14:textId="77777777" w:rsidR="003A1D67" w:rsidRPr="00700E16" w:rsidRDefault="003A1D67" w:rsidP="003A1D6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2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693"/>
        <w:gridCol w:w="2551"/>
      </w:tblGrid>
      <w:tr w:rsidR="00727DB3" w:rsidRPr="00700E16" w14:paraId="6C34F2EA" w14:textId="77777777" w:rsidTr="00A205BF">
        <w:trPr>
          <w:trHeight w:val="527"/>
        </w:trPr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69D80" w14:textId="47286B8F" w:rsidR="00727DB3" w:rsidRPr="00700E16" w:rsidRDefault="00727DB3" w:rsidP="00A205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.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 xml:space="preserve"> Nutritional composition of FY and</w:t>
            </w: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LY per serving (120 g)</w:t>
            </w:r>
          </w:p>
        </w:tc>
      </w:tr>
      <w:tr w:rsidR="00727DB3" w:rsidRPr="00700E16" w14:paraId="4CEBE7EA" w14:textId="77777777" w:rsidTr="00A205BF">
        <w:trPr>
          <w:trHeight w:val="461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7FCC9" w14:textId="77777777" w:rsidR="00727DB3" w:rsidRPr="00700E16" w:rsidRDefault="00727DB3" w:rsidP="00A205B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897593" w14:textId="77777777" w:rsidR="00727DB3" w:rsidRPr="00700E16" w:rsidRDefault="00727DB3" w:rsidP="00A205B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tified Yogurt (FY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7057FB" w14:textId="77777777" w:rsidR="00727DB3" w:rsidRPr="00700E16" w:rsidRDefault="00727DB3" w:rsidP="00A205B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-fat Yogurt (LY)</w:t>
            </w:r>
          </w:p>
        </w:tc>
      </w:tr>
      <w:tr w:rsidR="00727DB3" w:rsidRPr="00700E16" w14:paraId="2EF6A25F" w14:textId="77777777" w:rsidTr="00A205BF"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CCA89" w14:textId="77777777" w:rsidR="00727DB3" w:rsidRPr="00700E16" w:rsidRDefault="00727DB3" w:rsidP="00A205BF">
            <w:pPr>
              <w:spacing w:before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Energy (kcal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2AB07" w14:textId="77777777" w:rsidR="00727DB3" w:rsidRPr="00700E16" w:rsidRDefault="00727DB3" w:rsidP="00A205BF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4833C4" w14:textId="77777777" w:rsidR="00727DB3" w:rsidRPr="00700E16" w:rsidRDefault="00727DB3" w:rsidP="00A205BF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727DB3" w:rsidRPr="00700E16" w14:paraId="0D1E5E8F" w14:textId="77777777" w:rsidTr="00A205BF">
        <w:tc>
          <w:tcPr>
            <w:tcW w:w="4679" w:type="dxa"/>
            <w:hideMark/>
          </w:tcPr>
          <w:p w14:paraId="46BFEAE2" w14:textId="77777777" w:rsidR="00727DB3" w:rsidRPr="00700E16" w:rsidRDefault="00727DB3" w:rsidP="00A205B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Carbohydrate (g)</w:t>
            </w:r>
          </w:p>
        </w:tc>
        <w:tc>
          <w:tcPr>
            <w:tcW w:w="2693" w:type="dxa"/>
            <w:hideMark/>
          </w:tcPr>
          <w:p w14:paraId="4BA2A7CF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51" w:type="dxa"/>
            <w:hideMark/>
          </w:tcPr>
          <w:p w14:paraId="3A0C8385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</w:tr>
      <w:tr w:rsidR="00727DB3" w:rsidRPr="00700E16" w14:paraId="12625B68" w14:textId="77777777" w:rsidTr="00A205BF">
        <w:tc>
          <w:tcPr>
            <w:tcW w:w="4679" w:type="dxa"/>
            <w:hideMark/>
          </w:tcPr>
          <w:p w14:paraId="611E543C" w14:textId="77777777" w:rsidR="00727DB3" w:rsidRPr="00700E16" w:rsidRDefault="00727DB3" w:rsidP="00A205B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Fat (g)</w:t>
            </w:r>
          </w:p>
        </w:tc>
        <w:tc>
          <w:tcPr>
            <w:tcW w:w="2693" w:type="dxa"/>
            <w:hideMark/>
          </w:tcPr>
          <w:p w14:paraId="63927C27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2551" w:type="dxa"/>
            <w:hideMark/>
          </w:tcPr>
          <w:p w14:paraId="05B1D5C3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</w:tr>
      <w:tr w:rsidR="00727DB3" w:rsidRPr="00700E16" w14:paraId="786F2E32" w14:textId="77777777" w:rsidTr="00A205BF">
        <w:tc>
          <w:tcPr>
            <w:tcW w:w="4679" w:type="dxa"/>
            <w:hideMark/>
          </w:tcPr>
          <w:p w14:paraId="625955C8" w14:textId="77777777" w:rsidR="00727DB3" w:rsidRPr="00700E16" w:rsidRDefault="00727DB3" w:rsidP="00A205B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Protein (g)</w:t>
            </w:r>
          </w:p>
        </w:tc>
        <w:tc>
          <w:tcPr>
            <w:tcW w:w="2693" w:type="dxa"/>
            <w:hideMark/>
          </w:tcPr>
          <w:p w14:paraId="183CD1EB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2551" w:type="dxa"/>
            <w:hideMark/>
          </w:tcPr>
          <w:p w14:paraId="704DEC4D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5.4</w:t>
            </w:r>
          </w:p>
        </w:tc>
      </w:tr>
      <w:tr w:rsidR="00727DB3" w:rsidRPr="00700E16" w14:paraId="750E3899" w14:textId="77777777" w:rsidTr="00A205BF">
        <w:tc>
          <w:tcPr>
            <w:tcW w:w="4679" w:type="dxa"/>
            <w:hideMark/>
          </w:tcPr>
          <w:p w14:paraId="5C4C277A" w14:textId="77777777" w:rsidR="00727DB3" w:rsidRPr="00700E16" w:rsidRDefault="00727DB3" w:rsidP="00A205B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Cholesterol (mg)</w:t>
            </w:r>
          </w:p>
        </w:tc>
        <w:tc>
          <w:tcPr>
            <w:tcW w:w="2693" w:type="dxa"/>
            <w:hideMark/>
          </w:tcPr>
          <w:p w14:paraId="70936223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2551" w:type="dxa"/>
            <w:hideMark/>
          </w:tcPr>
          <w:p w14:paraId="6128CB5A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</w:tr>
      <w:tr w:rsidR="00727DB3" w:rsidRPr="00700E16" w14:paraId="23B48F2B" w14:textId="77777777" w:rsidTr="00A205BF">
        <w:tc>
          <w:tcPr>
            <w:tcW w:w="4679" w:type="dxa"/>
            <w:hideMark/>
          </w:tcPr>
          <w:p w14:paraId="3D9E3DEB" w14:textId="77777777" w:rsidR="00727DB3" w:rsidRPr="00700E16" w:rsidRDefault="00727DB3" w:rsidP="00A205B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 xml:space="preserve"> PH</w:t>
            </w:r>
          </w:p>
        </w:tc>
        <w:tc>
          <w:tcPr>
            <w:tcW w:w="2693" w:type="dxa"/>
            <w:hideMark/>
          </w:tcPr>
          <w:p w14:paraId="7ABA2F6B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2551" w:type="dxa"/>
            <w:hideMark/>
          </w:tcPr>
          <w:p w14:paraId="53BA0DE9" w14:textId="77777777" w:rsidR="00727DB3" w:rsidRPr="00700E16" w:rsidRDefault="00727DB3" w:rsidP="00A205B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</w:tr>
      <w:tr w:rsidR="00747DE4" w:rsidRPr="00700E16" w14:paraId="0EF23005" w14:textId="77777777" w:rsidTr="00A205BF">
        <w:tc>
          <w:tcPr>
            <w:tcW w:w="4679" w:type="dxa"/>
            <w:hideMark/>
          </w:tcPr>
          <w:p w14:paraId="60E53132" w14:textId="79B27E24" w:rsidR="00747DE4" w:rsidRPr="00700E16" w:rsidRDefault="00747DE4" w:rsidP="00747DE4">
            <w:pPr>
              <w:spacing w:line="480" w:lineRule="auto"/>
              <w:rPr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Bifidobacterium lactis Bb12 (cfu/g)</w:t>
            </w:r>
          </w:p>
        </w:tc>
        <w:tc>
          <w:tcPr>
            <w:tcW w:w="2693" w:type="dxa"/>
            <w:hideMark/>
          </w:tcPr>
          <w:p w14:paraId="539D3D6E" w14:textId="6FA41391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≥10</w:t>
            </w:r>
            <w:r w:rsidRPr="00700E1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51" w:type="dxa"/>
            <w:hideMark/>
          </w:tcPr>
          <w:p w14:paraId="524A7EE0" w14:textId="14D7AB59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47DE4" w:rsidRPr="00700E16" w14:paraId="3CF48776" w14:textId="77777777" w:rsidTr="00A205BF">
        <w:tc>
          <w:tcPr>
            <w:tcW w:w="4679" w:type="dxa"/>
          </w:tcPr>
          <w:p w14:paraId="0226F84D" w14:textId="0BFD7BF5" w:rsidR="00747DE4" w:rsidRPr="00700E16" w:rsidRDefault="00747DE4" w:rsidP="00747DE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Lactobacillus acidophilus La5 (cfu/g)</w:t>
            </w:r>
          </w:p>
        </w:tc>
        <w:tc>
          <w:tcPr>
            <w:tcW w:w="2693" w:type="dxa"/>
          </w:tcPr>
          <w:p w14:paraId="2C10457D" w14:textId="78EC1407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≥10</w:t>
            </w:r>
            <w:r w:rsidRPr="00700E1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51" w:type="dxa"/>
          </w:tcPr>
          <w:p w14:paraId="0746AA00" w14:textId="13C94668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47DE4" w:rsidRPr="00700E16" w14:paraId="46310791" w14:textId="77777777" w:rsidTr="00A205BF">
        <w:tc>
          <w:tcPr>
            <w:tcW w:w="4679" w:type="dxa"/>
            <w:hideMark/>
          </w:tcPr>
          <w:p w14:paraId="7C28DEB8" w14:textId="77777777" w:rsidR="00747DE4" w:rsidRPr="00700E16" w:rsidRDefault="00747DE4" w:rsidP="00747DE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D (IU)</w:t>
            </w:r>
          </w:p>
        </w:tc>
        <w:tc>
          <w:tcPr>
            <w:tcW w:w="2693" w:type="dxa"/>
            <w:hideMark/>
          </w:tcPr>
          <w:p w14:paraId="46F52DCF" w14:textId="77777777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2551" w:type="dxa"/>
            <w:hideMark/>
          </w:tcPr>
          <w:p w14:paraId="46EB2681" w14:textId="77777777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47DE4" w:rsidRPr="00700E16" w14:paraId="35990628" w14:textId="77777777" w:rsidTr="00A205BF"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C244F" w14:textId="77777777" w:rsidR="00747DE4" w:rsidRPr="00700E16" w:rsidRDefault="00747DE4" w:rsidP="00747DE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E (IU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9D45A" w14:textId="77777777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43885" w14:textId="77777777" w:rsidR="00747DE4" w:rsidRPr="00700E16" w:rsidRDefault="00747DE4" w:rsidP="00747DE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4A8DFD14" w14:textId="77777777" w:rsidR="00727DB3" w:rsidRPr="00700E16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32CC38" w14:textId="77777777" w:rsidR="00727DB3" w:rsidRPr="00700E16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BD16605" w14:textId="77777777" w:rsidR="00727DB3" w:rsidRPr="00700E16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E2CC45F" w14:textId="77777777" w:rsidR="00727DB3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73C2B78" w14:textId="77777777" w:rsidR="003A1D67" w:rsidRDefault="003A1D67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D33DFC9" w14:textId="77777777" w:rsidR="003A1D67" w:rsidRPr="00700E16" w:rsidRDefault="003A1D67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67641BC" w14:textId="77777777" w:rsidR="00727DB3" w:rsidRPr="00700E16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EF89FD8" w14:textId="77777777" w:rsidR="00727DB3" w:rsidRPr="00700E16" w:rsidRDefault="00727DB3" w:rsidP="00727DB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12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3097"/>
        <w:gridCol w:w="3247"/>
        <w:gridCol w:w="1194"/>
      </w:tblGrid>
      <w:tr w:rsidR="00727DB3" w:rsidRPr="00700E16" w14:paraId="61370E51" w14:textId="77777777" w:rsidTr="004F551F">
        <w:trPr>
          <w:trHeight w:val="499"/>
          <w:jc w:val="center"/>
        </w:trPr>
        <w:tc>
          <w:tcPr>
            <w:tcW w:w="112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9008E" w14:textId="44F2092A" w:rsidR="00727DB3" w:rsidRPr="00B24329" w:rsidRDefault="00727DB3" w:rsidP="004F551F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432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upplementary Table 2.</w:t>
            </w:r>
            <w:r w:rsidRPr="00B24329">
              <w:rPr>
                <w:rFonts w:asciiTheme="majorBidi" w:hAnsiTheme="majorBidi" w:cstheme="majorBidi"/>
                <w:sz w:val="24"/>
                <w:szCs w:val="24"/>
              </w:rPr>
              <w:t xml:space="preserve"> Comparison of changes in dietary intakes</w:t>
            </w:r>
            <w:r w:rsidR="00B24329" w:rsidRPr="00B2432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B24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24329" w:rsidRPr="00B24329">
              <w:rPr>
                <w:rFonts w:asciiTheme="majorBidi" w:hAnsiTheme="majorBidi" w:cstheme="majorBidi"/>
                <w:sz w:val="24"/>
                <w:szCs w:val="24"/>
              </w:rPr>
              <w:t xml:space="preserve">daily sun exposure, and </w:t>
            </w:r>
            <w:r w:rsidR="00A02CBA" w:rsidRPr="00B24329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  <w:r w:rsidR="00B24329" w:rsidRPr="00B24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4329">
              <w:rPr>
                <w:rFonts w:asciiTheme="majorBidi" w:hAnsiTheme="majorBidi" w:cstheme="majorBidi"/>
                <w:sz w:val="24"/>
                <w:szCs w:val="24"/>
              </w:rPr>
              <w:t>during the study</w:t>
            </w:r>
          </w:p>
        </w:tc>
      </w:tr>
      <w:tr w:rsidR="00727DB3" w:rsidRPr="00700E16" w14:paraId="212B4DC6" w14:textId="77777777" w:rsidTr="004F551F">
        <w:trPr>
          <w:trHeight w:val="436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2D2540" w14:textId="0A0AA9C2" w:rsidR="00727DB3" w:rsidRPr="00700E16" w:rsidRDefault="00727DB3" w:rsidP="004F55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FACA57" w14:textId="77777777" w:rsidR="00727DB3" w:rsidRPr="00700E16" w:rsidRDefault="00727DB3" w:rsidP="004F55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Group, (n=41)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312706" w14:textId="77777777" w:rsidR="00727DB3" w:rsidRPr="00700E16" w:rsidRDefault="00727DB3" w:rsidP="004F55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 Group, (n=40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B2EC98" w14:textId="561F23C2" w:rsidR="00727DB3" w:rsidRPr="00700E16" w:rsidRDefault="00727DB3" w:rsidP="004F551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700E1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727DB3" w:rsidRPr="00700E16" w14:paraId="488CCEFA" w14:textId="77777777" w:rsidTr="004F551F">
        <w:trPr>
          <w:trHeight w:val="755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37482" w14:textId="77777777" w:rsidR="00727DB3" w:rsidRPr="00700E16" w:rsidRDefault="00727DB3" w:rsidP="004F551F">
            <w:pPr>
              <w:spacing w:before="24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Energy (kcal/day)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94EF5" w14:textId="370CC1E0" w:rsidR="00727DB3" w:rsidRPr="00700E16" w:rsidRDefault="00727DB3" w:rsidP="004F551F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77.40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3.82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6DB88" w14:textId="421B80C4" w:rsidR="00727DB3" w:rsidRPr="00700E16" w:rsidRDefault="00727DB3" w:rsidP="004F551F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71.3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7.9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60B1AB" w14:textId="136B1212" w:rsidR="00727DB3" w:rsidRPr="00700E16" w:rsidRDefault="00727DB3" w:rsidP="004F551F">
            <w:pPr>
              <w:spacing w:before="24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92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27DB3" w:rsidRPr="00700E16" w14:paraId="6B007479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5CED2F59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Carbohydrate (g/day)</w:t>
            </w:r>
          </w:p>
        </w:tc>
        <w:tc>
          <w:tcPr>
            <w:tcW w:w="3097" w:type="dxa"/>
            <w:vAlign w:val="center"/>
            <w:hideMark/>
          </w:tcPr>
          <w:p w14:paraId="123E6411" w14:textId="00AACDEE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1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7.7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E91A7E1" w14:textId="5C6C7726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11.83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7.06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34E25C6C" w14:textId="0DA0FDCE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26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27DB3" w:rsidRPr="00700E16" w14:paraId="6C18947D" w14:textId="77777777" w:rsidTr="004F551F">
        <w:trPr>
          <w:trHeight w:val="529"/>
          <w:jc w:val="center"/>
        </w:trPr>
        <w:tc>
          <w:tcPr>
            <w:tcW w:w="3690" w:type="dxa"/>
            <w:vAlign w:val="center"/>
            <w:hideMark/>
          </w:tcPr>
          <w:p w14:paraId="0B812C9D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Protein (g/day)</w:t>
            </w:r>
          </w:p>
        </w:tc>
        <w:tc>
          <w:tcPr>
            <w:tcW w:w="3097" w:type="dxa"/>
            <w:vAlign w:val="center"/>
            <w:hideMark/>
          </w:tcPr>
          <w:p w14:paraId="759930D0" w14:textId="49016D13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7.0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.50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10F29B18" w14:textId="4562D0F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1.5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.2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4634A130" w14:textId="74358ED4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38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27DB3" w:rsidRPr="00700E16" w14:paraId="37D12CB0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06056863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Fat (g/day)</w:t>
            </w:r>
          </w:p>
        </w:tc>
        <w:tc>
          <w:tcPr>
            <w:tcW w:w="3097" w:type="dxa"/>
            <w:vAlign w:val="center"/>
            <w:hideMark/>
          </w:tcPr>
          <w:p w14:paraId="188263E0" w14:textId="2966E25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6.0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3.4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5D3E4DE8" w14:textId="0DA7BC80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2.5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3.22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3A3FACB3" w14:textId="45B54C0C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47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27DB3" w:rsidRPr="00700E16" w14:paraId="354526C2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6EAC37B9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Fiber (g/day)</w:t>
            </w:r>
          </w:p>
        </w:tc>
        <w:tc>
          <w:tcPr>
            <w:tcW w:w="3097" w:type="dxa"/>
            <w:vAlign w:val="center"/>
            <w:hideMark/>
          </w:tcPr>
          <w:p w14:paraId="5FE2A19A" w14:textId="27904FAB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1.66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2.0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145E7248" w14:textId="04FC81EB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6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2.3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0652E5C3" w14:textId="57332F51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74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27DB3" w:rsidRPr="00700E16" w14:paraId="10484306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38ECADCE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Chol (mg/day)</w:t>
            </w:r>
          </w:p>
        </w:tc>
        <w:tc>
          <w:tcPr>
            <w:tcW w:w="3097" w:type="dxa"/>
            <w:vAlign w:val="center"/>
            <w:hideMark/>
          </w:tcPr>
          <w:p w14:paraId="6AD47CB1" w14:textId="0E2E0C0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62.55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3.0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4C08FBA" w14:textId="036977B0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45.3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44.57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1A56D579" w14:textId="61AB10CA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78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727DB3" w:rsidRPr="00700E16" w14:paraId="29BDC60D" w14:textId="77777777" w:rsidTr="004F551F">
        <w:trPr>
          <w:trHeight w:val="529"/>
          <w:jc w:val="center"/>
        </w:trPr>
        <w:tc>
          <w:tcPr>
            <w:tcW w:w="3690" w:type="dxa"/>
            <w:vAlign w:val="center"/>
            <w:hideMark/>
          </w:tcPr>
          <w:p w14:paraId="3F3FFC45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SFA (g/day)</w:t>
            </w:r>
          </w:p>
        </w:tc>
        <w:tc>
          <w:tcPr>
            <w:tcW w:w="3097" w:type="dxa"/>
            <w:vAlign w:val="center"/>
            <w:hideMark/>
          </w:tcPr>
          <w:p w14:paraId="14BDBAA9" w14:textId="768360CC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70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54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4DAEA5D5" w14:textId="36FB8A6C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0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36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401CBE4F" w14:textId="7AAFF17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74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27DB3" w:rsidRPr="00700E16" w14:paraId="7A87648B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7063A308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MUFA (g/day)</w:t>
            </w:r>
          </w:p>
        </w:tc>
        <w:tc>
          <w:tcPr>
            <w:tcW w:w="3097" w:type="dxa"/>
            <w:vAlign w:val="center"/>
            <w:hideMark/>
          </w:tcPr>
          <w:p w14:paraId="39726098" w14:textId="5FAA705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2.38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0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3F07644" w14:textId="7E59D00E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2.0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9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6AF600BE" w14:textId="696DD5CB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83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27DB3" w:rsidRPr="00700E16" w14:paraId="64E6CD18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37291B83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PUFA (g/day)</w:t>
            </w:r>
          </w:p>
        </w:tc>
        <w:tc>
          <w:tcPr>
            <w:tcW w:w="3097" w:type="dxa"/>
            <w:vAlign w:val="center"/>
            <w:hideMark/>
          </w:tcPr>
          <w:p w14:paraId="3F114389" w14:textId="6BA8510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3.3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73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1458BB89" w14:textId="073662B3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1.50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2.02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2B1F254D" w14:textId="35AFC84E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49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727DB3" w:rsidRPr="00700E16" w14:paraId="1F95AE27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0556EE8F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Mg (mg/day)</w:t>
            </w:r>
          </w:p>
        </w:tc>
        <w:tc>
          <w:tcPr>
            <w:tcW w:w="3097" w:type="dxa"/>
            <w:vAlign w:val="center"/>
            <w:hideMark/>
          </w:tcPr>
          <w:p w14:paraId="730A9972" w14:textId="34017749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9.28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8.50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8AD9EC6" w14:textId="57163031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3.48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8.5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37B11594" w14:textId="33A41FF8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62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27DB3" w:rsidRPr="00700E16" w14:paraId="64A43793" w14:textId="77777777" w:rsidTr="004F551F">
        <w:trPr>
          <w:trHeight w:val="529"/>
          <w:jc w:val="center"/>
        </w:trPr>
        <w:tc>
          <w:tcPr>
            <w:tcW w:w="3690" w:type="dxa"/>
            <w:vAlign w:val="center"/>
            <w:hideMark/>
          </w:tcPr>
          <w:p w14:paraId="4C46CA69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Zinc (mg/day)</w:t>
            </w:r>
          </w:p>
        </w:tc>
        <w:tc>
          <w:tcPr>
            <w:tcW w:w="3097" w:type="dxa"/>
            <w:vAlign w:val="center"/>
            <w:hideMark/>
          </w:tcPr>
          <w:p w14:paraId="52CFF97B" w14:textId="145E4A10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03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75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0FA2CDA3" w14:textId="62DF594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0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83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73B7938B" w14:textId="3A6B3972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96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27DB3" w:rsidRPr="00700E16" w14:paraId="1DF32DD0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0AF4FAD1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Calcium (mg/day)</w:t>
            </w:r>
          </w:p>
        </w:tc>
        <w:tc>
          <w:tcPr>
            <w:tcW w:w="3097" w:type="dxa"/>
            <w:vAlign w:val="center"/>
            <w:hideMark/>
          </w:tcPr>
          <w:p w14:paraId="7346D36D" w14:textId="4F27BCAB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3.9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9.5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F2A02F1" w14:textId="5033DCD8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3.5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0.67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09BFCB9E" w14:textId="3E87A7C6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98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27DB3" w:rsidRPr="00700E16" w14:paraId="476593FA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15314DFF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B1 (mg/day)</w:t>
            </w:r>
          </w:p>
        </w:tc>
        <w:tc>
          <w:tcPr>
            <w:tcW w:w="3097" w:type="dxa"/>
            <w:vAlign w:val="center"/>
            <w:hideMark/>
          </w:tcPr>
          <w:p w14:paraId="1F89E36A" w14:textId="0762C421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02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09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07E620B2" w14:textId="425DD16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03 (0.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8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2280EF35" w14:textId="753C3D34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66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727DB3" w:rsidRPr="00700E16" w14:paraId="74EBA8DA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1EEAC1DA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B3 (mg/day)</w:t>
            </w:r>
          </w:p>
        </w:tc>
        <w:tc>
          <w:tcPr>
            <w:tcW w:w="3097" w:type="dxa"/>
            <w:vAlign w:val="center"/>
            <w:hideMark/>
          </w:tcPr>
          <w:p w14:paraId="2F1B8E7B" w14:textId="61398A8A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35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3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4F35C6B2" w14:textId="53BD2E5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9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1.63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5D14757A" w14:textId="2304F1C6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52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27DB3" w:rsidRPr="00700E16" w14:paraId="7B269B41" w14:textId="77777777" w:rsidTr="004F551F">
        <w:trPr>
          <w:trHeight w:val="529"/>
          <w:jc w:val="center"/>
        </w:trPr>
        <w:tc>
          <w:tcPr>
            <w:tcW w:w="3690" w:type="dxa"/>
            <w:vAlign w:val="center"/>
            <w:hideMark/>
          </w:tcPr>
          <w:p w14:paraId="0FB9A3BE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B6 (mg/day)</w:t>
            </w:r>
          </w:p>
        </w:tc>
        <w:tc>
          <w:tcPr>
            <w:tcW w:w="3097" w:type="dxa"/>
            <w:vAlign w:val="center"/>
            <w:hideMark/>
          </w:tcPr>
          <w:p w14:paraId="5FCB5CE7" w14:textId="5D7DA09F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17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19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17B8028E" w14:textId="21032032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2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17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0946C600" w14:textId="0FBBF267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81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27DB3" w:rsidRPr="00700E16" w14:paraId="03C5A9EC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131F01BB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B9 (μg/day)</w:t>
            </w:r>
          </w:p>
        </w:tc>
        <w:tc>
          <w:tcPr>
            <w:tcW w:w="3097" w:type="dxa"/>
            <w:vAlign w:val="center"/>
            <w:hideMark/>
          </w:tcPr>
          <w:p w14:paraId="279212D1" w14:textId="500E3E8A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107.9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68.82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29E89207" w14:textId="2A2C350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60.62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69.37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5A36CF90" w14:textId="384F191C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63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27DB3" w:rsidRPr="00700E16" w14:paraId="03E95E2B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511477B5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B12 (μg/day)</w:t>
            </w:r>
          </w:p>
        </w:tc>
        <w:tc>
          <w:tcPr>
            <w:tcW w:w="3097" w:type="dxa"/>
            <w:vAlign w:val="center"/>
            <w:hideMark/>
          </w:tcPr>
          <w:p w14:paraId="194144B5" w14:textId="298EF275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9.25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7.0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77F58115" w14:textId="2B864616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9.01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6.91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2065FEB6" w14:textId="4D8309C8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98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727DB3" w:rsidRPr="00700E16" w14:paraId="7B4A169F" w14:textId="77777777" w:rsidTr="004F551F">
        <w:trPr>
          <w:trHeight w:val="519"/>
          <w:jc w:val="center"/>
        </w:trPr>
        <w:tc>
          <w:tcPr>
            <w:tcW w:w="3690" w:type="dxa"/>
            <w:vAlign w:val="center"/>
            <w:hideMark/>
          </w:tcPr>
          <w:p w14:paraId="2ACE4721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D (mg/day)</w:t>
            </w:r>
          </w:p>
        </w:tc>
        <w:tc>
          <w:tcPr>
            <w:tcW w:w="3097" w:type="dxa"/>
            <w:vAlign w:val="center"/>
            <w:hideMark/>
          </w:tcPr>
          <w:p w14:paraId="468B769C" w14:textId="4810447F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04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29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6F520C4C" w14:textId="3275B956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35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0.26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39AEA058" w14:textId="371B29DB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44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727DB3" w:rsidRPr="00700E16" w14:paraId="11C06600" w14:textId="77777777" w:rsidTr="004F551F">
        <w:trPr>
          <w:trHeight w:val="529"/>
          <w:jc w:val="center"/>
        </w:trPr>
        <w:tc>
          <w:tcPr>
            <w:tcW w:w="3690" w:type="dxa"/>
            <w:vAlign w:val="center"/>
            <w:hideMark/>
          </w:tcPr>
          <w:p w14:paraId="6452DCFA" w14:textId="77777777" w:rsidR="00727DB3" w:rsidRPr="00700E16" w:rsidRDefault="00727DB3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Vitamin E (mg/day)</w:t>
            </w:r>
          </w:p>
        </w:tc>
        <w:tc>
          <w:tcPr>
            <w:tcW w:w="3097" w:type="dxa"/>
            <w:vAlign w:val="center"/>
            <w:hideMark/>
          </w:tcPr>
          <w:p w14:paraId="59F44F8A" w14:textId="5046DA41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3.69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2.49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  <w:hideMark/>
          </w:tcPr>
          <w:p w14:paraId="0C9C507B" w14:textId="4081F95D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-0.28 (</w:t>
            </w:r>
            <w:r w:rsidR="00700E16" w:rsidRPr="00700E16">
              <w:rPr>
                <w:rFonts w:asciiTheme="majorBidi" w:hAnsiTheme="majorBidi" w:cstheme="majorBidi"/>
                <w:sz w:val="24"/>
                <w:szCs w:val="24"/>
              </w:rPr>
              <w:t>2.83</w:t>
            </w:r>
            <w:r w:rsidRPr="00700E1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  <w:hideMark/>
          </w:tcPr>
          <w:p w14:paraId="63C82F03" w14:textId="28217520" w:rsidR="00727DB3" w:rsidRPr="00700E16" w:rsidRDefault="00727DB3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00E16">
              <w:rPr>
                <w:rFonts w:asciiTheme="majorBidi" w:hAnsiTheme="majorBidi" w:cstheme="majorBidi"/>
                <w:sz w:val="24"/>
                <w:szCs w:val="24"/>
              </w:rPr>
              <w:t>0.37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46141E" w:rsidRPr="00700E16" w14:paraId="58B4009B" w14:textId="77777777" w:rsidTr="004F551F">
        <w:trPr>
          <w:trHeight w:val="519"/>
          <w:jc w:val="center"/>
        </w:trPr>
        <w:tc>
          <w:tcPr>
            <w:tcW w:w="3690" w:type="dxa"/>
            <w:vAlign w:val="center"/>
          </w:tcPr>
          <w:p w14:paraId="08C305EB" w14:textId="3101C951" w:rsidR="0046141E" w:rsidRPr="00700E16" w:rsidRDefault="0046141E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D1795">
              <w:rPr>
                <w:rFonts w:asciiTheme="majorBidi" w:hAnsiTheme="majorBidi" w:cstheme="majorBidi"/>
                <w:sz w:val="24"/>
                <w:szCs w:val="24"/>
              </w:rPr>
              <w:t>Sun exposu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D1795">
              <w:rPr>
                <w:rFonts w:asciiTheme="majorBidi" w:hAnsiTheme="majorBidi" w:cstheme="majorBidi"/>
                <w:sz w:val="24"/>
                <w:szCs w:val="24"/>
              </w:rPr>
              <w:t>(minute/da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97" w:type="dxa"/>
            <w:vAlign w:val="center"/>
          </w:tcPr>
          <w:p w14:paraId="3CC6AAC4" w14:textId="133A3BBE" w:rsidR="0046141E" w:rsidRPr="00700E16" w:rsidRDefault="005C53BF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46141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  <w:r w:rsidR="004614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</w:tcPr>
          <w:p w14:paraId="2C91E2FE" w14:textId="6E084C4B" w:rsidR="0046141E" w:rsidRPr="00700E16" w:rsidRDefault="005C53BF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46141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  <w:r w:rsidR="004614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73BDF02E" w14:textId="269719CE" w:rsidR="0046141E" w:rsidRPr="00700E16" w:rsidRDefault="0046141E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C53BF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="00814C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6141E" w:rsidRPr="00700E16" w14:paraId="54C6C1A1" w14:textId="77777777" w:rsidTr="004F551F">
        <w:trPr>
          <w:trHeight w:val="519"/>
          <w:jc w:val="center"/>
        </w:trPr>
        <w:tc>
          <w:tcPr>
            <w:tcW w:w="3690" w:type="dxa"/>
            <w:vAlign w:val="center"/>
          </w:tcPr>
          <w:p w14:paraId="72A5D2E0" w14:textId="3449DEC1" w:rsidR="0046141E" w:rsidRPr="00A40CCF" w:rsidRDefault="0046141E" w:rsidP="004F551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0CCF">
              <w:rPr>
                <w:rFonts w:asciiTheme="majorBidi" w:hAnsiTheme="majorBidi" w:cstheme="majorBidi"/>
                <w:sz w:val="24"/>
                <w:szCs w:val="24"/>
              </w:rPr>
              <w:t>Physical activity (MET min/week)</w:t>
            </w:r>
          </w:p>
        </w:tc>
        <w:tc>
          <w:tcPr>
            <w:tcW w:w="3097" w:type="dxa"/>
            <w:vAlign w:val="center"/>
          </w:tcPr>
          <w:p w14:paraId="5E97E252" w14:textId="39CF4EA9" w:rsidR="0046141E" w:rsidRPr="00A40CCF" w:rsidRDefault="00BB197F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0CCF">
              <w:rPr>
                <w:rFonts w:asciiTheme="majorBidi" w:hAnsiTheme="majorBidi" w:cstheme="majorBidi"/>
                <w:sz w:val="24"/>
                <w:szCs w:val="24"/>
              </w:rPr>
              <w:t>82.53</w:t>
            </w:r>
            <w:r w:rsidR="0046141E" w:rsidRPr="00A40CC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40CCF">
              <w:rPr>
                <w:rFonts w:asciiTheme="majorBidi" w:hAnsiTheme="majorBidi" w:cstheme="majorBidi"/>
                <w:sz w:val="24"/>
                <w:szCs w:val="24"/>
              </w:rPr>
              <w:t>195.26</w:t>
            </w:r>
            <w:r w:rsidR="0046141E" w:rsidRPr="00A40CC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47" w:type="dxa"/>
            <w:vAlign w:val="center"/>
          </w:tcPr>
          <w:p w14:paraId="03D242E1" w14:textId="47239CC0" w:rsidR="0046141E" w:rsidRPr="00A40CCF" w:rsidRDefault="00BB197F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0CCF">
              <w:rPr>
                <w:rFonts w:asciiTheme="majorBidi" w:hAnsiTheme="majorBidi" w:cstheme="majorBidi"/>
                <w:sz w:val="24"/>
                <w:szCs w:val="24"/>
              </w:rPr>
              <w:t>27.30</w:t>
            </w:r>
            <w:r w:rsidR="0046141E" w:rsidRPr="00A40CC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40CCF">
              <w:rPr>
                <w:rFonts w:asciiTheme="majorBidi" w:hAnsiTheme="majorBidi" w:cstheme="majorBidi"/>
                <w:sz w:val="24"/>
                <w:szCs w:val="24"/>
              </w:rPr>
              <w:t>173.91</w:t>
            </w:r>
            <w:r w:rsidR="0046141E" w:rsidRPr="00A40CC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92" w:type="dxa"/>
            <w:vAlign w:val="center"/>
          </w:tcPr>
          <w:p w14:paraId="345C521C" w14:textId="7334B3C8" w:rsidR="0046141E" w:rsidRPr="00A40CCF" w:rsidRDefault="0046141E" w:rsidP="004F551F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0CCF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B197F" w:rsidRPr="00A40CCF"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</w:tr>
      <w:tr w:rsidR="0046141E" w:rsidRPr="00700E16" w14:paraId="14E17229" w14:textId="77777777" w:rsidTr="004F551F">
        <w:trPr>
          <w:trHeight w:val="582"/>
          <w:jc w:val="center"/>
        </w:trPr>
        <w:tc>
          <w:tcPr>
            <w:tcW w:w="1122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741BD" w14:textId="03ABB0BB" w:rsidR="0046141E" w:rsidRPr="004F551F" w:rsidRDefault="0046141E" w:rsidP="004F551F">
            <w:pPr>
              <w:spacing w:before="240"/>
              <w:rPr>
                <w:rFonts w:asciiTheme="majorBidi" w:hAnsiTheme="majorBidi" w:cstheme="majorBidi"/>
                <w:sz w:val="20"/>
                <w:szCs w:val="20"/>
              </w:rPr>
            </w:pPr>
            <w:r w:rsidRPr="004F551F">
              <w:rPr>
                <w:rFonts w:asciiTheme="majorBidi" w:hAnsiTheme="majorBidi" w:cstheme="majorBidi"/>
                <w:sz w:val="20"/>
                <w:szCs w:val="20"/>
              </w:rPr>
              <w:t>Data reported as mean change (post-pre) and (SE change).</w:t>
            </w:r>
          </w:p>
          <w:p w14:paraId="0803CD23" w14:textId="09283F7D" w:rsidR="0046141E" w:rsidRPr="00700E16" w:rsidRDefault="0046141E" w:rsidP="004F551F">
            <w:pPr>
              <w:ind w:firstLine="105"/>
              <w:rPr>
                <w:rFonts w:asciiTheme="majorBidi" w:hAnsiTheme="majorBidi" w:cstheme="majorBidi"/>
                <w:sz w:val="24"/>
                <w:szCs w:val="24"/>
              </w:rPr>
            </w:pPr>
            <w:r w:rsidRPr="004F551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4F551F">
              <w:rPr>
                <w:rFonts w:ascii="Lato-Regular" w:eastAsia="Lato-Regular" w:cs="Lato-Regular" w:hint="eastAsia"/>
                <w:sz w:val="20"/>
                <w:szCs w:val="20"/>
              </w:rPr>
              <w:t xml:space="preserve"> </w:t>
            </w:r>
            <w:r w:rsidRPr="004F551F">
              <w:rPr>
                <w:rFonts w:asciiTheme="majorBidi" w:hAnsiTheme="majorBidi" w:cstheme="majorBidi"/>
                <w:sz w:val="20"/>
                <w:szCs w:val="20"/>
              </w:rPr>
              <w:t>Between-group comparison (independent samples t-test).</w:t>
            </w:r>
          </w:p>
        </w:tc>
      </w:tr>
    </w:tbl>
    <w:p w14:paraId="07E2D63B" w14:textId="4A0AA5A6" w:rsidR="000C165D" w:rsidRPr="00700E16" w:rsidRDefault="000C165D" w:rsidP="003A1D67">
      <w:pPr>
        <w:rPr>
          <w:sz w:val="24"/>
          <w:szCs w:val="24"/>
        </w:rPr>
      </w:pPr>
    </w:p>
    <w:sectPr w:rsidR="000C165D" w:rsidRPr="00700E16" w:rsidSect="00084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B3"/>
    <w:rsid w:val="0007282B"/>
    <w:rsid w:val="00084D49"/>
    <w:rsid w:val="000C165D"/>
    <w:rsid w:val="000E6EFD"/>
    <w:rsid w:val="001E09CB"/>
    <w:rsid w:val="00246659"/>
    <w:rsid w:val="002A31B1"/>
    <w:rsid w:val="00321A10"/>
    <w:rsid w:val="003A1D67"/>
    <w:rsid w:val="0043773D"/>
    <w:rsid w:val="0046141E"/>
    <w:rsid w:val="004F551F"/>
    <w:rsid w:val="005C53BF"/>
    <w:rsid w:val="0064335C"/>
    <w:rsid w:val="00700E16"/>
    <w:rsid w:val="00727DB3"/>
    <w:rsid w:val="00747DE4"/>
    <w:rsid w:val="00814C33"/>
    <w:rsid w:val="008B0F65"/>
    <w:rsid w:val="009068D0"/>
    <w:rsid w:val="00A02CBA"/>
    <w:rsid w:val="00A40CCF"/>
    <w:rsid w:val="00B24329"/>
    <w:rsid w:val="00BB197F"/>
    <w:rsid w:val="00D5688E"/>
    <w:rsid w:val="00E8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15EBA"/>
  <w15:chartTrackingRefBased/>
  <w15:docId w15:val="{B8A9F44B-5373-4A52-BF47-AA332DD4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in Askarpour</dc:creator>
  <cp:keywords/>
  <dc:description/>
  <cp:lastModifiedBy>Moein Askarpour</cp:lastModifiedBy>
  <cp:revision>16</cp:revision>
  <dcterms:created xsi:type="dcterms:W3CDTF">2024-10-12T08:56:00Z</dcterms:created>
  <dcterms:modified xsi:type="dcterms:W3CDTF">2024-11-14T06:15:00Z</dcterms:modified>
</cp:coreProperties>
</file>